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262" w:rsidRDefault="00D05262" w:rsidP="009C30C3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73E99">
        <w:rPr>
          <w:rFonts w:ascii="Times New Roman" w:hAnsi="Times New Roman"/>
          <w:b/>
          <w:sz w:val="24"/>
          <w:szCs w:val="24"/>
          <w:lang w:val="en-US"/>
        </w:rPr>
        <w:t>Table S1: Primers used in this investigation</w:t>
      </w:r>
    </w:p>
    <w:p w:rsidR="009C30C3" w:rsidRPr="00373E99" w:rsidRDefault="009C30C3" w:rsidP="009C30C3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05262" w:rsidRDefault="00D05262" w:rsidP="009C30C3">
      <w:pPr>
        <w:spacing w:after="0" w:line="240" w:lineRule="auto"/>
        <w:ind w:left="-90"/>
        <w:rPr>
          <w:rFonts w:ascii="Times New Roman" w:hAnsi="Times New Roman"/>
          <w:b/>
          <w:sz w:val="20"/>
          <w:szCs w:val="20"/>
          <w:lang w:val="en-US" w:eastAsia="en-IN"/>
        </w:rPr>
      </w:pPr>
      <w:r w:rsidRPr="009C30C3">
        <w:rPr>
          <w:rFonts w:ascii="Times New Roman" w:hAnsi="Times New Roman"/>
          <w:b/>
          <w:sz w:val="20"/>
          <w:szCs w:val="20"/>
          <w:lang w:val="en-US"/>
        </w:rPr>
        <w:t>A.  Primer sequences used to ascertain</w:t>
      </w:r>
      <w:r w:rsidRPr="009C30C3">
        <w:rPr>
          <w:rFonts w:ascii="Times New Roman" w:hAnsi="Times New Roman"/>
          <w:b/>
          <w:sz w:val="20"/>
          <w:szCs w:val="20"/>
          <w:lang w:val="en-US" w:eastAsia="en-IN"/>
        </w:rPr>
        <w:t xml:space="preserve"> the </w:t>
      </w:r>
      <w:r w:rsidRPr="009C30C3">
        <w:rPr>
          <w:rFonts w:ascii="Times New Roman" w:hAnsi="Times New Roman"/>
          <w:b/>
          <w:sz w:val="20"/>
          <w:szCs w:val="20"/>
          <w:lang w:val="en-US"/>
        </w:rPr>
        <w:t>genes</w:t>
      </w:r>
      <w:r w:rsidRPr="009C30C3">
        <w:rPr>
          <w:rFonts w:ascii="Times New Roman" w:hAnsi="Times New Roman"/>
          <w:b/>
          <w:sz w:val="20"/>
          <w:szCs w:val="20"/>
          <w:lang w:val="en-US" w:eastAsia="en-IN"/>
        </w:rPr>
        <w:t xml:space="preserve"> expression through</w:t>
      </w:r>
      <w:r w:rsidRPr="009C30C3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semi quantitative PCR</w:t>
      </w:r>
      <w:r w:rsidRPr="009C30C3">
        <w:rPr>
          <w:rFonts w:ascii="Times New Roman" w:hAnsi="Times New Roman"/>
          <w:b/>
          <w:sz w:val="20"/>
          <w:szCs w:val="20"/>
          <w:lang w:val="en-US" w:eastAsia="en-IN"/>
        </w:rPr>
        <w:t>.</w:t>
      </w:r>
    </w:p>
    <w:p w:rsidR="009C30C3" w:rsidRPr="009C30C3" w:rsidRDefault="009C30C3" w:rsidP="009C30C3">
      <w:pPr>
        <w:spacing w:after="0" w:line="240" w:lineRule="auto"/>
        <w:ind w:left="-90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999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10"/>
        <w:gridCol w:w="2340"/>
        <w:gridCol w:w="1620"/>
        <w:gridCol w:w="1710"/>
        <w:gridCol w:w="3510"/>
      </w:tblGrid>
      <w:tr w:rsidR="00D05262" w:rsidRPr="009C30C3" w:rsidTr="00AB5521">
        <w:trPr>
          <w:trHeight w:val="77"/>
        </w:trPr>
        <w:tc>
          <w:tcPr>
            <w:tcW w:w="8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234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1620" w:type="dxa"/>
          </w:tcPr>
          <w:p w:rsidR="00D05262" w:rsidRPr="009C30C3" w:rsidRDefault="00D05262" w:rsidP="009C30C3">
            <w:pPr>
              <w:tabs>
                <w:tab w:val="left" w:pos="1038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5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rimer </w:t>
            </w:r>
            <w:r w:rsidRPr="009C30C3">
              <w:rPr>
                <w:rFonts w:ascii="Times New Roman" w:hAnsi="Times New Roman"/>
                <w:b/>
                <w:color w:val="000000"/>
                <w:kern w:val="24"/>
                <w:sz w:val="20"/>
                <w:szCs w:val="20"/>
                <w:lang w:val="en-US"/>
              </w:rPr>
              <w:t xml:space="preserve"> Sequences (5’-3’)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  <w:t>PISTILLATA-1(PI-1)</w:t>
            </w:r>
          </w:p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071994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P1-1</w:t>
            </w: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_F</w:t>
            </w:r>
          </w:p>
        </w:tc>
        <w:tc>
          <w:tcPr>
            <w:tcW w:w="3510" w:type="dxa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TTATCTTCTAGTACTGGG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P1-1</w:t>
            </w: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_R</w:t>
            </w:r>
          </w:p>
        </w:tc>
        <w:tc>
          <w:tcPr>
            <w:tcW w:w="3510" w:type="dxa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TTAATCTAGTAGCTGGTATTG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ISTILLATA-2(PI-2)</w:t>
            </w:r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071995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P1-2</w:t>
            </w: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_F</w:t>
            </w:r>
          </w:p>
        </w:tc>
        <w:tc>
          <w:tcPr>
            <w:tcW w:w="3510" w:type="dxa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GTTATGTTCTCTGAAGCTG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P1-2_</w:t>
            </w: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3510" w:type="dxa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AGGACAAGCATATCCATCCATCT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APETALA3-1(AP3-1)</w:t>
            </w:r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071993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AP3-1</w:t>
            </w: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_F</w:t>
            </w:r>
          </w:p>
        </w:tc>
        <w:tc>
          <w:tcPr>
            <w:tcW w:w="3510" w:type="dxa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TCTACTATGAAGGAGTTTTTC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AP3-1</w:t>
            </w: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_R</w:t>
            </w:r>
          </w:p>
        </w:tc>
        <w:tc>
          <w:tcPr>
            <w:tcW w:w="3510" w:type="dxa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GATTGTACAAGTATCCTCCTC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9C30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APETALA3-2(AP3-2)</w:t>
            </w:r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071992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AP3-2_F</w:t>
            </w:r>
          </w:p>
        </w:tc>
        <w:tc>
          <w:tcPr>
            <w:tcW w:w="3510" w:type="dxa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AATGGAAATACAAAGAGGGTG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AP3-2</w:t>
            </w: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_R</w:t>
            </w:r>
          </w:p>
        </w:tc>
        <w:tc>
          <w:tcPr>
            <w:tcW w:w="3510" w:type="dxa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TCAAGCAAGGCGAAGATA</w:t>
            </w:r>
          </w:p>
        </w:tc>
      </w:tr>
    </w:tbl>
    <w:p w:rsidR="009C30C3" w:rsidRDefault="009C30C3" w:rsidP="009C30C3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9C30C3" w:rsidRDefault="009C30C3" w:rsidP="009C30C3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D05262" w:rsidRDefault="00D05262" w:rsidP="009C30C3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9C30C3">
        <w:rPr>
          <w:rFonts w:ascii="Times New Roman" w:hAnsi="Times New Roman"/>
          <w:b/>
          <w:sz w:val="20"/>
          <w:szCs w:val="20"/>
          <w:lang w:val="en-US"/>
        </w:rPr>
        <w:t xml:space="preserve">B: Primer for cloning and </w:t>
      </w:r>
      <w:r w:rsidRPr="009C30C3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quantitative RT-PCR </w:t>
      </w:r>
      <w:r w:rsidRPr="009C30C3">
        <w:rPr>
          <w:rFonts w:ascii="Times New Roman" w:hAnsi="Times New Roman"/>
          <w:b/>
          <w:sz w:val="20"/>
          <w:szCs w:val="20"/>
          <w:lang w:val="en-US"/>
        </w:rPr>
        <w:t>analysis:</w:t>
      </w:r>
    </w:p>
    <w:p w:rsidR="009C30C3" w:rsidRPr="009C30C3" w:rsidRDefault="009C30C3" w:rsidP="009C30C3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1026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10"/>
        <w:gridCol w:w="2340"/>
        <w:gridCol w:w="1620"/>
        <w:gridCol w:w="1710"/>
        <w:gridCol w:w="3780"/>
      </w:tblGrid>
      <w:tr w:rsidR="00D05262" w:rsidRPr="009C30C3" w:rsidTr="00AB5521">
        <w:trPr>
          <w:trHeight w:val="77"/>
        </w:trPr>
        <w:tc>
          <w:tcPr>
            <w:tcW w:w="8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234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1620" w:type="dxa"/>
          </w:tcPr>
          <w:p w:rsidR="00D05262" w:rsidRPr="009C30C3" w:rsidRDefault="00D05262" w:rsidP="009C30C3">
            <w:pPr>
              <w:tabs>
                <w:tab w:val="left" w:pos="1038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 sequences</w:t>
            </w:r>
            <w:r w:rsidRPr="009C30C3">
              <w:rPr>
                <w:rFonts w:ascii="Times New Roman" w:hAnsi="Times New Roman"/>
                <w:b/>
                <w:color w:val="000000"/>
                <w:kern w:val="24"/>
                <w:sz w:val="20"/>
                <w:szCs w:val="20"/>
                <w:lang w:val="en-US"/>
              </w:rPr>
              <w:t xml:space="preserve"> (5’-3’)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C30C3">
              <w:rPr>
                <w:rFonts w:ascii="Times New Roman" w:eastAsia="Times New Roman" w:hAnsi="Times New Roman"/>
                <w:b/>
                <w:bCs/>
                <w:i/>
                <w:kern w:val="36"/>
                <w:sz w:val="20"/>
                <w:szCs w:val="20"/>
                <w:lang w:val="en-US"/>
              </w:rPr>
              <w:t>Actin</w:t>
            </w:r>
            <w:proofErr w:type="spellEnd"/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EB740770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Act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_RT_F</w:t>
            </w:r>
            <w:proofErr w:type="spellEnd"/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CACCTTCCAGCAGATGTGGAT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</w:pPr>
            <w:proofErr w:type="spellStart"/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Act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_RT_R</w:t>
            </w:r>
            <w:proofErr w:type="spellEnd"/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>AGCACTTACGGTGGACAATTGA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9C30C3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  <w:t>Ubiquitin</w:t>
            </w:r>
            <w:proofErr w:type="spellEnd"/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U66264.1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NtUb_RT_F</w:t>
            </w:r>
            <w:proofErr w:type="spellEnd"/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ATGGAAGGACCTTGGCTGACT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NtUb_RT_R</w:t>
            </w:r>
            <w:proofErr w:type="spellEnd"/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GCACATCACGACCACAACCA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  <w:t>PISTILLATA-1(PI-1)</w:t>
            </w:r>
          </w:p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071994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apsP1-1_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RT_F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ACCAGGGATTACCCGTCTCAT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apsP1-1_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RT_R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 xml:space="preserve">TGAATTGGCTGCATCTGGAA 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APETALA3-1(AP3-1)</w:t>
            </w:r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071993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AP3-1</w:t>
            </w: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_RT_F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 xml:space="preserve">CAGTCTGGAGGCCAATTTGC 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 w:eastAsia="en-IN"/>
              </w:rPr>
              <w:t>PapsAP3-1</w:t>
            </w:r>
            <w:r w:rsidRPr="009C30C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_RT_R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 xml:space="preserve">GGGAGCCAAGAACATGAAACTT </w:t>
            </w:r>
          </w:p>
        </w:tc>
      </w:tr>
      <w:tr w:rsidR="00D05262" w:rsidRPr="009C30C3" w:rsidTr="00AB5521">
        <w:tc>
          <w:tcPr>
            <w:tcW w:w="10260" w:type="dxa"/>
            <w:gridSpan w:val="5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9C30C3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apsP1-1 and PapsP1-3 gene primers for specific gene expression analysis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  <w:t>PISTILLATA-1(PI-1)</w:t>
            </w:r>
          </w:p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KF5509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apsP1-1_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F</w:t>
            </w: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ATGGGTAGAGGTAAGATTGAG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apsP1-1_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CTACGGTGCTCCTTAATTTT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  <w:t>PISTILLATA-3(PI-3)</w:t>
            </w:r>
          </w:p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KF550917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apsP1-3_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F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>ATGGGTAGAGGTAAGATTGAG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apsP1-3_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CTACGGTGCTCCTTAATTT</w:t>
            </w:r>
          </w:p>
        </w:tc>
      </w:tr>
      <w:tr w:rsidR="00D05262" w:rsidRPr="009C30C3" w:rsidTr="00AB5521">
        <w:tc>
          <w:tcPr>
            <w:tcW w:w="10260" w:type="dxa"/>
            <w:gridSpan w:val="5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apsP1-1gene primers for pbi-121gene construct.</w:t>
            </w:r>
          </w:p>
        </w:tc>
      </w:tr>
      <w:tr w:rsidR="00D05262" w:rsidRPr="009C30C3" w:rsidTr="00AB5521">
        <w:tc>
          <w:tcPr>
            <w:tcW w:w="81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</w:t>
            </w:r>
          </w:p>
        </w:tc>
        <w:tc>
          <w:tcPr>
            <w:tcW w:w="2340" w:type="dxa"/>
            <w:vMerge w:val="restart"/>
          </w:tcPr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  <w:t>PISTILLATA-1(PI-1)</w:t>
            </w:r>
          </w:p>
          <w:p w:rsidR="00D05262" w:rsidRPr="009C30C3" w:rsidRDefault="00D05262" w:rsidP="009C3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 w:val="restart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KF550916</w:t>
            </w: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apsP1-1_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F</w:t>
            </w:r>
            <w:r w:rsidRPr="009C30C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kern w:val="24"/>
                <w:sz w:val="20"/>
                <w:szCs w:val="20"/>
                <w:u w:val="single"/>
                <w:lang w:val="en-US"/>
              </w:rPr>
              <w:t>CTCTAGA</w:t>
            </w:r>
            <w:r w:rsidRPr="009C30C3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 xml:space="preserve">ATGGGTAGAGGTAAGATTGAG </w:t>
            </w:r>
          </w:p>
        </w:tc>
      </w:tr>
      <w:tr w:rsidR="00D05262" w:rsidRPr="009C30C3" w:rsidTr="00AB5521">
        <w:tc>
          <w:tcPr>
            <w:tcW w:w="81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vMerge/>
          </w:tcPr>
          <w:p w:rsidR="00D05262" w:rsidRPr="009C30C3" w:rsidRDefault="00D05262" w:rsidP="009C30C3">
            <w:pPr>
              <w:spacing w:after="0" w:line="240" w:lineRule="auto"/>
              <w:jc w:val="both"/>
              <w:outlineLvl w:val="0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20" w:type="dxa"/>
            <w:vMerge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apsP1-1_</w:t>
            </w:r>
            <w:r w:rsidRPr="009C30C3">
              <w:rPr>
                <w:rFonts w:ascii="Times New Roman" w:hAnsi="Times New Roman"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3780" w:type="dxa"/>
          </w:tcPr>
          <w:p w:rsidR="00D05262" w:rsidRPr="009C30C3" w:rsidRDefault="00D05262" w:rsidP="009C30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C30C3">
              <w:rPr>
                <w:rFonts w:ascii="Times New Roman" w:hAnsi="Times New Roman"/>
                <w:kern w:val="24"/>
                <w:sz w:val="20"/>
                <w:szCs w:val="20"/>
                <w:u w:val="single"/>
                <w:lang w:val="en-US"/>
              </w:rPr>
              <w:t>GGGATCC</w:t>
            </w:r>
            <w:r w:rsidRPr="009C30C3">
              <w:rPr>
                <w:rFonts w:ascii="Times New Roman" w:hAnsi="Times New Roman"/>
                <w:kern w:val="24"/>
                <w:sz w:val="20"/>
                <w:szCs w:val="20"/>
                <w:lang w:val="en-US"/>
              </w:rPr>
              <w:t xml:space="preserve">TTAATCTAGTAGCTGGTATTTG </w:t>
            </w:r>
          </w:p>
        </w:tc>
      </w:tr>
    </w:tbl>
    <w:p w:rsidR="00CD5A99" w:rsidRPr="009C30C3" w:rsidRDefault="00CD5A99" w:rsidP="009C30C3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05262" w:rsidRDefault="004237B6" w:rsidP="009C30C3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9C30C3">
        <w:rPr>
          <w:rFonts w:ascii="Times New Roman" w:hAnsi="Times New Roman"/>
          <w:b/>
          <w:sz w:val="20"/>
          <w:szCs w:val="20"/>
          <w:lang w:val="en-US"/>
        </w:rPr>
        <w:t>C. Primers for semi-</w:t>
      </w:r>
      <w:r w:rsidRPr="009C30C3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quantitative RT-PCR </w:t>
      </w:r>
      <w:r w:rsidRPr="009C30C3">
        <w:rPr>
          <w:rFonts w:ascii="Times New Roman" w:hAnsi="Times New Roman"/>
          <w:b/>
          <w:sz w:val="20"/>
          <w:szCs w:val="20"/>
          <w:lang w:val="en-US"/>
        </w:rPr>
        <w:t xml:space="preserve">analysis to check gene integration </w:t>
      </w:r>
      <w:r w:rsidR="00086BAC" w:rsidRPr="009C30C3">
        <w:rPr>
          <w:rFonts w:ascii="Times New Roman" w:hAnsi="Times New Roman"/>
          <w:b/>
          <w:sz w:val="20"/>
          <w:szCs w:val="20"/>
          <w:lang w:val="en-US"/>
        </w:rPr>
        <w:t>in transgenic plant</w:t>
      </w:r>
      <w:r w:rsidR="00F771B1" w:rsidRPr="009C30C3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9C30C3" w:rsidRPr="009C30C3" w:rsidRDefault="009C30C3" w:rsidP="009C30C3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Ind w:w="1080" w:type="dxa"/>
        <w:tblLook w:val="04A0"/>
      </w:tblPr>
      <w:tblGrid>
        <w:gridCol w:w="2521"/>
        <w:gridCol w:w="2503"/>
        <w:gridCol w:w="3138"/>
      </w:tblGrid>
      <w:tr w:rsidR="00C70F90" w:rsidRPr="009C30C3" w:rsidTr="009D3F13">
        <w:tc>
          <w:tcPr>
            <w:tcW w:w="2595" w:type="dxa"/>
          </w:tcPr>
          <w:p w:rsidR="00C70F90" w:rsidRPr="009C30C3" w:rsidRDefault="00C70F90" w:rsidP="009C30C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9C30C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.No</w:t>
            </w:r>
            <w:proofErr w:type="spellEnd"/>
            <w:r w:rsidRPr="009C30C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2578" w:type="dxa"/>
          </w:tcPr>
          <w:p w:rsidR="00C70F90" w:rsidRPr="009C30C3" w:rsidRDefault="00C70F90" w:rsidP="009C30C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989" w:type="dxa"/>
          </w:tcPr>
          <w:p w:rsidR="00C70F90" w:rsidRPr="009C30C3" w:rsidRDefault="00C70F90" w:rsidP="009C30C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quences</w:t>
            </w:r>
          </w:p>
        </w:tc>
      </w:tr>
      <w:tr w:rsidR="00C70F90" w:rsidRPr="009C30C3" w:rsidTr="009D3F13">
        <w:tc>
          <w:tcPr>
            <w:tcW w:w="8162" w:type="dxa"/>
            <w:gridSpan w:val="3"/>
          </w:tcPr>
          <w:p w:rsidR="00C70F90" w:rsidRPr="009C30C3" w:rsidRDefault="00C70F90" w:rsidP="009C30C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C30C3">
              <w:rPr>
                <w:rFonts w:ascii="Times New Roman" w:hAnsi="Times New Roman"/>
                <w:sz w:val="20"/>
                <w:szCs w:val="20"/>
              </w:rPr>
              <w:t>Kanamycin</w:t>
            </w:r>
            <w:proofErr w:type="spellEnd"/>
            <w:r w:rsidRPr="009C3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ence</w:t>
            </w:r>
            <w:proofErr w:type="spellEnd"/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C70F90" w:rsidRPr="009C30C3" w:rsidTr="009D3F13">
        <w:tc>
          <w:tcPr>
            <w:tcW w:w="2595" w:type="dxa"/>
          </w:tcPr>
          <w:p w:rsidR="00C70F90" w:rsidRPr="009C30C3" w:rsidRDefault="007A780F" w:rsidP="009C30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578" w:type="dxa"/>
          </w:tcPr>
          <w:p w:rsidR="00C70F90" w:rsidRPr="009C30C3" w:rsidRDefault="00C70F90" w:rsidP="009C30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PT II_F</w:t>
            </w:r>
          </w:p>
        </w:tc>
        <w:tc>
          <w:tcPr>
            <w:tcW w:w="2989" w:type="dxa"/>
          </w:tcPr>
          <w:p w:rsidR="00C70F90" w:rsidRPr="009C30C3" w:rsidRDefault="00C70F90" w:rsidP="009C30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CGGGAGCGGCGATACCGTA</w:t>
            </w:r>
          </w:p>
        </w:tc>
      </w:tr>
      <w:tr w:rsidR="00C70F90" w:rsidRPr="009C30C3" w:rsidTr="009D3F13">
        <w:tc>
          <w:tcPr>
            <w:tcW w:w="2595" w:type="dxa"/>
          </w:tcPr>
          <w:p w:rsidR="00C70F90" w:rsidRPr="009C30C3" w:rsidRDefault="007A780F" w:rsidP="009C30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2578" w:type="dxa"/>
          </w:tcPr>
          <w:p w:rsidR="00C70F90" w:rsidRPr="009C30C3" w:rsidRDefault="00C70F90" w:rsidP="009C30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PT II_R</w:t>
            </w:r>
          </w:p>
        </w:tc>
        <w:tc>
          <w:tcPr>
            <w:tcW w:w="2989" w:type="dxa"/>
          </w:tcPr>
          <w:p w:rsidR="00C70F90" w:rsidRPr="009C30C3" w:rsidRDefault="00C70F90" w:rsidP="009C30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GCTATTCGGCTATGACTG</w:t>
            </w:r>
          </w:p>
        </w:tc>
      </w:tr>
      <w:tr w:rsidR="009D3F13" w:rsidRPr="009C30C3" w:rsidTr="009D3F13">
        <w:tc>
          <w:tcPr>
            <w:tcW w:w="8162" w:type="dxa"/>
            <w:gridSpan w:val="3"/>
          </w:tcPr>
          <w:p w:rsidR="009D3F13" w:rsidRPr="009C30C3" w:rsidRDefault="009D3F13" w:rsidP="009C30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0C3">
              <w:rPr>
                <w:rFonts w:ascii="Times New Roman" w:hAnsi="Times New Roman"/>
                <w:color w:val="221E1F"/>
                <w:sz w:val="20"/>
                <w:szCs w:val="20"/>
              </w:rPr>
              <w:t xml:space="preserve">For amplification of </w:t>
            </w:r>
            <w:r w:rsidR="00530A03" w:rsidRPr="009C30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apsP1-1 gene</w:t>
            </w:r>
          </w:p>
        </w:tc>
      </w:tr>
      <w:tr w:rsidR="00530A03" w:rsidRPr="009C30C3" w:rsidTr="009D3F13">
        <w:tc>
          <w:tcPr>
            <w:tcW w:w="2595" w:type="dxa"/>
          </w:tcPr>
          <w:p w:rsidR="00530A03" w:rsidRPr="009C30C3" w:rsidRDefault="00530A03" w:rsidP="009C30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578" w:type="dxa"/>
          </w:tcPr>
          <w:p w:rsidR="00530A03" w:rsidRPr="009C30C3" w:rsidRDefault="00530A03" w:rsidP="009C30C3">
            <w:pPr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9C30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apsP1-1_</w:t>
            </w:r>
            <w:r w:rsidRPr="009C30C3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F</w:t>
            </w:r>
            <w:r w:rsidRPr="009C30C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989" w:type="dxa"/>
          </w:tcPr>
          <w:p w:rsidR="00530A03" w:rsidRPr="009C30C3" w:rsidRDefault="00530A03" w:rsidP="009C30C3">
            <w:pP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9C30C3">
              <w:rPr>
                <w:rFonts w:ascii="Times New Roman" w:hAnsi="Times New Roman"/>
                <w:kern w:val="24"/>
                <w:sz w:val="20"/>
                <w:szCs w:val="20"/>
              </w:rPr>
              <w:t>ATGGGTAGAGGTAAGATTGAG</w:t>
            </w:r>
          </w:p>
        </w:tc>
      </w:tr>
      <w:tr w:rsidR="00530A03" w:rsidRPr="009C30C3" w:rsidTr="009D3F13">
        <w:tc>
          <w:tcPr>
            <w:tcW w:w="2595" w:type="dxa"/>
          </w:tcPr>
          <w:p w:rsidR="00530A03" w:rsidRPr="009C30C3" w:rsidRDefault="00530A03" w:rsidP="009C30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0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2578" w:type="dxa"/>
          </w:tcPr>
          <w:p w:rsidR="00530A03" w:rsidRPr="009C30C3" w:rsidRDefault="00530A03" w:rsidP="009C30C3">
            <w:pPr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9C30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apsP1-1_</w:t>
            </w:r>
            <w:r w:rsidRPr="009C30C3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2989" w:type="dxa"/>
          </w:tcPr>
          <w:p w:rsidR="00530A03" w:rsidRPr="009C30C3" w:rsidRDefault="00530A03" w:rsidP="009C30C3">
            <w:pP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9C30C3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TACGGTGCTCCTTAATTTT</w:t>
            </w:r>
          </w:p>
        </w:tc>
      </w:tr>
    </w:tbl>
    <w:p w:rsidR="00C70F90" w:rsidRDefault="00C70F90" w:rsidP="009C30C3">
      <w:pPr>
        <w:spacing w:after="0" w:line="240" w:lineRule="auto"/>
        <w:ind w:left="1080" w:hanging="1080"/>
        <w:rPr>
          <w:rFonts w:ascii="Times New Roman" w:hAnsi="Times New Roman"/>
          <w:b/>
          <w:sz w:val="24"/>
          <w:szCs w:val="24"/>
        </w:rPr>
      </w:pPr>
    </w:p>
    <w:p w:rsidR="00465BAB" w:rsidRDefault="00465BAB" w:rsidP="009C30C3">
      <w:pPr>
        <w:spacing w:after="0" w:line="240" w:lineRule="auto"/>
        <w:ind w:left="1080" w:hanging="1080"/>
        <w:rPr>
          <w:rFonts w:ascii="Times New Roman" w:hAnsi="Times New Roman"/>
          <w:b/>
          <w:sz w:val="24"/>
          <w:szCs w:val="24"/>
        </w:rPr>
      </w:pPr>
    </w:p>
    <w:sectPr w:rsidR="00465BAB" w:rsidSect="0066564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597" w:rsidRDefault="00DC3597" w:rsidP="000C07C2">
      <w:pPr>
        <w:spacing w:after="0" w:line="240" w:lineRule="auto"/>
      </w:pPr>
      <w:r>
        <w:separator/>
      </w:r>
    </w:p>
  </w:endnote>
  <w:endnote w:type="continuationSeparator" w:id="0">
    <w:p w:rsidR="00DC3597" w:rsidRDefault="00DC3597" w:rsidP="000C0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KLNN B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539C" w:rsidRDefault="009152D2">
    <w:pPr>
      <w:pStyle w:val="Footer"/>
      <w:jc w:val="right"/>
    </w:pPr>
    <w:r>
      <w:fldChar w:fldCharType="begin"/>
    </w:r>
    <w:r w:rsidR="00D05262">
      <w:instrText xml:space="preserve"> PAGE   \* MERGEFORMAT </w:instrText>
    </w:r>
    <w:r>
      <w:fldChar w:fldCharType="separate"/>
    </w:r>
    <w:r w:rsidR="00465BAB">
      <w:rPr>
        <w:noProof/>
      </w:rPr>
      <w:t>1</w:t>
    </w:r>
    <w:r>
      <w:fldChar w:fldCharType="end"/>
    </w:r>
  </w:p>
  <w:p w:rsidR="00D8539C" w:rsidRDefault="00DC35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597" w:rsidRDefault="00DC3597" w:rsidP="000C07C2">
      <w:pPr>
        <w:spacing w:after="0" w:line="240" w:lineRule="auto"/>
      </w:pPr>
      <w:r>
        <w:separator/>
      </w:r>
    </w:p>
  </w:footnote>
  <w:footnote w:type="continuationSeparator" w:id="0">
    <w:p w:rsidR="00DC3597" w:rsidRDefault="00DC3597" w:rsidP="000C0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5262"/>
    <w:rsid w:val="00012B44"/>
    <w:rsid w:val="000652D8"/>
    <w:rsid w:val="00070712"/>
    <w:rsid w:val="00086BAC"/>
    <w:rsid w:val="000C07C2"/>
    <w:rsid w:val="000F07CB"/>
    <w:rsid w:val="000F7CB6"/>
    <w:rsid w:val="00111906"/>
    <w:rsid w:val="001248DB"/>
    <w:rsid w:val="001D3C46"/>
    <w:rsid w:val="0024162C"/>
    <w:rsid w:val="002871CE"/>
    <w:rsid w:val="00290609"/>
    <w:rsid w:val="00334253"/>
    <w:rsid w:val="003678B9"/>
    <w:rsid w:val="004237B6"/>
    <w:rsid w:val="00465BAB"/>
    <w:rsid w:val="005003AE"/>
    <w:rsid w:val="0051413E"/>
    <w:rsid w:val="00530A03"/>
    <w:rsid w:val="00542551"/>
    <w:rsid w:val="005A760D"/>
    <w:rsid w:val="005C2DE0"/>
    <w:rsid w:val="005D5B52"/>
    <w:rsid w:val="0060533B"/>
    <w:rsid w:val="0068640A"/>
    <w:rsid w:val="007241E5"/>
    <w:rsid w:val="00775CFA"/>
    <w:rsid w:val="007A3BBD"/>
    <w:rsid w:val="007A780F"/>
    <w:rsid w:val="0083207C"/>
    <w:rsid w:val="009152D2"/>
    <w:rsid w:val="00923F71"/>
    <w:rsid w:val="00937F88"/>
    <w:rsid w:val="00945A03"/>
    <w:rsid w:val="009C30C3"/>
    <w:rsid w:val="009D191A"/>
    <w:rsid w:val="009D3F13"/>
    <w:rsid w:val="00AB59BC"/>
    <w:rsid w:val="00B06D43"/>
    <w:rsid w:val="00B16698"/>
    <w:rsid w:val="00B73DC6"/>
    <w:rsid w:val="00B81C8F"/>
    <w:rsid w:val="00C130D8"/>
    <w:rsid w:val="00C33EA4"/>
    <w:rsid w:val="00C36492"/>
    <w:rsid w:val="00C70F90"/>
    <w:rsid w:val="00CA7D57"/>
    <w:rsid w:val="00CC7E28"/>
    <w:rsid w:val="00CD5A99"/>
    <w:rsid w:val="00D05262"/>
    <w:rsid w:val="00D71355"/>
    <w:rsid w:val="00D7677C"/>
    <w:rsid w:val="00DC3597"/>
    <w:rsid w:val="00E45A72"/>
    <w:rsid w:val="00E84F46"/>
    <w:rsid w:val="00E925D1"/>
    <w:rsid w:val="00EB4C92"/>
    <w:rsid w:val="00F224F7"/>
    <w:rsid w:val="00F656B9"/>
    <w:rsid w:val="00F70E21"/>
    <w:rsid w:val="00F771B1"/>
    <w:rsid w:val="00FF0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52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262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C70F9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D3F13"/>
    <w:pPr>
      <w:autoSpaceDE w:val="0"/>
      <w:autoSpaceDN w:val="0"/>
      <w:adjustRightInd w:val="0"/>
      <w:spacing w:after="0" w:line="240" w:lineRule="auto"/>
    </w:pPr>
    <w:rPr>
      <w:rFonts w:ascii="FKLNN B+ Times" w:hAnsi="FKLNN B+ Times" w:cs="FKLNN B+ Times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F8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IT SHASANY</dc:creator>
  <cp:lastModifiedBy>AJIT SHASANY</cp:lastModifiedBy>
  <cp:revision>5</cp:revision>
  <dcterms:created xsi:type="dcterms:W3CDTF">2014-06-06T07:31:00Z</dcterms:created>
  <dcterms:modified xsi:type="dcterms:W3CDTF">2014-06-06T07:36:00Z</dcterms:modified>
</cp:coreProperties>
</file>